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03F58" w14:textId="77777777" w:rsidR="00A25251" w:rsidRDefault="00A25251" w:rsidP="00A25251">
      <w:r>
        <w:t xml:space="preserve">S7 Fig. Percent difference between the mean sensor response and APS values after </w:t>
      </w:r>
      <w:r w:rsidRPr="00DE5FDE">
        <w:t>converting the sensor response to a mass concentration using a linear regression</w:t>
      </w:r>
    </w:p>
    <w:p w14:paraId="213AE864" w14:textId="77777777" w:rsidR="00A25251" w:rsidRDefault="00A25251" w:rsidP="00A25251"/>
    <w:p w14:paraId="6BF1FA80" w14:textId="77777777" w:rsidR="00A25251" w:rsidRDefault="00A25251" w:rsidP="00A25251">
      <w:r>
        <w:rPr>
          <w:noProof/>
        </w:rPr>
        <w:drawing>
          <wp:inline distT="0" distB="0" distL="0" distR="0" wp14:anchorId="6CA9186C" wp14:editId="2E1ACDD0">
            <wp:extent cx="4424395" cy="249556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24395" cy="2495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3E6DA" w14:textId="77777777" w:rsidR="00FB38AC" w:rsidRDefault="00FB38AC">
      <w:bookmarkStart w:id="0" w:name="_GoBack"/>
      <w:bookmarkEnd w:id="0"/>
    </w:p>
    <w:sectPr w:rsidR="00FB3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251"/>
    <w:rsid w:val="00025515"/>
    <w:rsid w:val="001F70F9"/>
    <w:rsid w:val="002674AA"/>
    <w:rsid w:val="003268A2"/>
    <w:rsid w:val="0038040B"/>
    <w:rsid w:val="003D3529"/>
    <w:rsid w:val="0048269F"/>
    <w:rsid w:val="004A2223"/>
    <w:rsid w:val="004B14C4"/>
    <w:rsid w:val="006A3A96"/>
    <w:rsid w:val="006B128A"/>
    <w:rsid w:val="007F63C4"/>
    <w:rsid w:val="00866E2F"/>
    <w:rsid w:val="00A25251"/>
    <w:rsid w:val="00B816C5"/>
    <w:rsid w:val="00C15A97"/>
    <w:rsid w:val="00CA5DE2"/>
    <w:rsid w:val="00CF690F"/>
    <w:rsid w:val="00D41787"/>
    <w:rsid w:val="00D812B4"/>
    <w:rsid w:val="00DA355B"/>
    <w:rsid w:val="00E5368D"/>
    <w:rsid w:val="00E74C5C"/>
    <w:rsid w:val="00E91FB1"/>
    <w:rsid w:val="00EA5A25"/>
    <w:rsid w:val="00EB08CE"/>
    <w:rsid w:val="00EB5144"/>
    <w:rsid w:val="00FB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35D13"/>
  <w15:chartTrackingRefBased/>
  <w15:docId w15:val="{28BF9FAE-63E6-4689-9E1B-5B936AA1B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25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ustin</dc:creator>
  <cp:keywords/>
  <dc:description/>
  <cp:lastModifiedBy>Elena Austin</cp:lastModifiedBy>
  <cp:revision>1</cp:revision>
  <dcterms:created xsi:type="dcterms:W3CDTF">2015-08-13T21:32:00Z</dcterms:created>
  <dcterms:modified xsi:type="dcterms:W3CDTF">2015-08-13T21:32:00Z</dcterms:modified>
</cp:coreProperties>
</file>